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39085" w14:textId="7110DFD5" w:rsidR="00AB0FD5" w:rsidRPr="009F6DC9" w:rsidRDefault="00D21C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6DC9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14:paraId="1797C178" w14:textId="68FA7456" w:rsidR="00D21CC8" w:rsidRPr="009F6DC9" w:rsidRDefault="00D21CC8" w:rsidP="00D21CC8">
      <w:pPr>
        <w:rPr>
          <w:rFonts w:ascii="Times New Roman" w:hAnsi="Times New Roman" w:cs="Times New Roman"/>
          <w:sz w:val="24"/>
          <w:szCs w:val="24"/>
        </w:rPr>
      </w:pPr>
      <w:r w:rsidRPr="009F6DC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9F6DC9">
        <w:rPr>
          <w:rFonts w:ascii="Times New Roman" w:hAnsi="Times New Roman" w:cs="Times New Roman"/>
          <w:sz w:val="24"/>
          <w:szCs w:val="24"/>
        </w:rPr>
        <w:t>Detailed systemic immunosuppressive regimen for each sample.</w:t>
      </w:r>
    </w:p>
    <w:tbl>
      <w:tblPr>
        <w:tblW w:w="496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6"/>
        <w:gridCol w:w="2532"/>
        <w:gridCol w:w="2194"/>
        <w:gridCol w:w="3295"/>
      </w:tblGrid>
      <w:tr w:rsidR="009F6DC9" w:rsidRPr="009F6DC9" w14:paraId="64110B53" w14:textId="77777777" w:rsidTr="009F6DC9">
        <w:trPr>
          <w:trHeight w:val="303"/>
        </w:trPr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32097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 xml:space="preserve">Sample No. 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600EB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Description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E1CD3" w14:textId="6B4DF409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Sample acquisition time (after xenotransplantation, weeks)</w:t>
            </w:r>
          </w:p>
        </w:tc>
        <w:tc>
          <w:tcPr>
            <w:tcW w:w="1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4A23F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Systemic immunosuppressive regimen</w:t>
            </w:r>
          </w:p>
        </w:tc>
      </w:tr>
      <w:tr w:rsidR="009F6DC9" w:rsidRPr="009F6DC9" w14:paraId="10EF8A5E" w14:textId="77777777" w:rsidTr="009F6DC9">
        <w:trPr>
          <w:trHeight w:val="393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5115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queous humor analysis</w:t>
            </w:r>
          </w:p>
        </w:tc>
      </w:tr>
      <w:tr w:rsidR="009F6DC9" w:rsidRPr="009F6DC9" w14:paraId="74DF7681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F5D0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S1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1936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survival control 1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EEA1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19</w:t>
            </w:r>
          </w:p>
        </w:tc>
        <w:tc>
          <w:tcPr>
            <w:tcW w:w="17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714E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nti‐CD20 Ab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a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Tacrolimus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c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IVIG, Basiliximab, Methylprednisolone</w:t>
            </w:r>
          </w:p>
        </w:tc>
      </w:tr>
      <w:tr w:rsidR="009F6DC9" w:rsidRPr="009F6DC9" w14:paraId="2964A2DD" w14:textId="77777777" w:rsidTr="009F6DC9">
        <w:trPr>
          <w:trHeight w:val="61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2368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S2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2008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survival control 2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7ED0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21</w:t>
            </w:r>
          </w:p>
        </w:tc>
        <w:tc>
          <w:tcPr>
            <w:tcW w:w="17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DC56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</w:p>
        </w:tc>
      </w:tr>
      <w:tr w:rsidR="009F6DC9" w:rsidRPr="009F6DC9" w14:paraId="63D91815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C70A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S3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7A6F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survival control 3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F02F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22</w:t>
            </w:r>
          </w:p>
        </w:tc>
        <w:tc>
          <w:tcPr>
            <w:tcW w:w="17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F84A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</w:p>
        </w:tc>
      </w:tr>
      <w:tr w:rsidR="009F6DC9" w:rsidRPr="009F6DC9" w14:paraId="10527819" w14:textId="77777777" w:rsidTr="009F6DC9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B85F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S4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C6B6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survival control 4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28C8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20</w:t>
            </w:r>
          </w:p>
        </w:tc>
        <w:tc>
          <w:tcPr>
            <w:tcW w:w="17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5361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nti‐CD20 Ab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b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Tacrolimus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d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IVIG, Basiliximab, Methylprednisolone</w:t>
            </w:r>
          </w:p>
        </w:tc>
      </w:tr>
      <w:tr w:rsidR="009F6DC9" w:rsidRPr="009F6DC9" w14:paraId="24E5BFFA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11FA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S5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74D2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survival control 5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5D54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20</w:t>
            </w:r>
          </w:p>
        </w:tc>
        <w:tc>
          <w:tcPr>
            <w:tcW w:w="17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2C78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</w:p>
        </w:tc>
      </w:tr>
      <w:tr w:rsidR="009F6DC9" w:rsidRPr="009F6DC9" w14:paraId="6F4B77B7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9F22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RO1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8F81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rejection ongoing 1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0B85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8</w:t>
            </w:r>
          </w:p>
        </w:tc>
        <w:tc>
          <w:tcPr>
            <w:tcW w:w="17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EE57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nti‐CD20 Ab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b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Tacrolimus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d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IVIG, Basiliximab, Methylprednisolone</w:t>
            </w:r>
          </w:p>
        </w:tc>
      </w:tr>
      <w:tr w:rsidR="009F6DC9" w:rsidRPr="009F6DC9" w14:paraId="44983951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87EA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RO2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ED27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rejection ongoing 2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E682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13</w:t>
            </w:r>
          </w:p>
        </w:tc>
        <w:tc>
          <w:tcPr>
            <w:tcW w:w="17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CDEF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</w:p>
        </w:tc>
      </w:tr>
      <w:tr w:rsidR="009F6DC9" w:rsidRPr="009F6DC9" w14:paraId="3B663938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BD0F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RO3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99C0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rejection ongoing 3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4886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2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F434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Tacrolimus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e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IVIG, Basiliximab, Methylprednisolone</w:t>
            </w:r>
          </w:p>
        </w:tc>
      </w:tr>
      <w:tr w:rsidR="009F6DC9" w:rsidRPr="009F6DC9" w14:paraId="57E0847E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FA60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RO4(GTKO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1755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rejection ongoing 4 (donor: GTKO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E547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5</w:t>
            </w:r>
          </w:p>
        </w:tc>
        <w:tc>
          <w:tcPr>
            <w:tcW w:w="17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C6FB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Tacrolimus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e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IVIG, Basiliximab, Methylprednisolone</w:t>
            </w:r>
          </w:p>
        </w:tc>
      </w:tr>
      <w:tr w:rsidR="009F6DC9" w:rsidRPr="009F6DC9" w14:paraId="7A23A843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B289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RO5(GTKO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06A9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rejection ongoing 5 (donor: GTKO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79E1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10</w:t>
            </w:r>
          </w:p>
        </w:tc>
        <w:tc>
          <w:tcPr>
            <w:tcW w:w="17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8993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</w:p>
        </w:tc>
      </w:tr>
      <w:tr w:rsidR="009F6DC9" w:rsidRPr="009F6DC9" w14:paraId="00ABC315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06B4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RO6(GTKO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04AD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rejection ongoing 6 (donor: GTKO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4028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21</w:t>
            </w:r>
          </w:p>
        </w:tc>
        <w:tc>
          <w:tcPr>
            <w:tcW w:w="17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1A2C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</w:p>
        </w:tc>
      </w:tr>
      <w:tr w:rsidR="009F6DC9" w:rsidRPr="009F6DC9" w14:paraId="75BBE680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BFD7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R1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7253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rejection 1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A994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5</w:t>
            </w:r>
          </w:p>
        </w:tc>
        <w:tc>
          <w:tcPr>
            <w:tcW w:w="17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5AEC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nti‐CD20 Ab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b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Tacrolimus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d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IVIG, Basiliximab, Methylprednisolone</w:t>
            </w:r>
          </w:p>
        </w:tc>
      </w:tr>
      <w:tr w:rsidR="009F6DC9" w:rsidRPr="009F6DC9" w14:paraId="5BB0BF22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A360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R2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82D9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rejection 2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AB07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18</w:t>
            </w:r>
          </w:p>
        </w:tc>
        <w:tc>
          <w:tcPr>
            <w:tcW w:w="17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1078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</w:p>
        </w:tc>
      </w:tr>
      <w:tr w:rsidR="009F6DC9" w:rsidRPr="009F6DC9" w14:paraId="2819F46A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58CA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R3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0445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rejection 3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7818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24</w:t>
            </w:r>
          </w:p>
        </w:tc>
        <w:tc>
          <w:tcPr>
            <w:tcW w:w="17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374A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</w:p>
        </w:tc>
      </w:tr>
      <w:tr w:rsidR="009F6DC9" w:rsidRPr="009F6DC9" w14:paraId="058B5C6D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5AE2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R4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3171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rejection 4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B5BC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23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C689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Tacrolimus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e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IVIG, Basiliximab, Methylprednisolone</w:t>
            </w:r>
          </w:p>
        </w:tc>
      </w:tr>
      <w:tr w:rsidR="009F6DC9" w:rsidRPr="009F6DC9" w14:paraId="6F63982A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6F61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R5(GTKO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B568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 xml:space="preserve">AH of rejection 5 (donor: GTKO) 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101A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8</w:t>
            </w:r>
          </w:p>
        </w:tc>
        <w:tc>
          <w:tcPr>
            <w:tcW w:w="17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8D91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Tacrolimus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e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IVIG, Basiliximab, Methylprednisolone</w:t>
            </w:r>
          </w:p>
        </w:tc>
      </w:tr>
      <w:tr w:rsidR="009F6DC9" w:rsidRPr="009F6DC9" w14:paraId="2594B33B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6EB4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R6(GTKO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DB83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rejection 6 (donor: GTKO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0E8C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12</w:t>
            </w:r>
          </w:p>
        </w:tc>
        <w:tc>
          <w:tcPr>
            <w:tcW w:w="17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0884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</w:p>
        </w:tc>
      </w:tr>
      <w:tr w:rsidR="009F6DC9" w:rsidRPr="009F6DC9" w14:paraId="54F40112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9AE6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_R7(GTKO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59CB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H of rejection 7 (donor: GTKO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C4B2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18</w:t>
            </w:r>
          </w:p>
        </w:tc>
        <w:tc>
          <w:tcPr>
            <w:tcW w:w="17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B590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</w:p>
        </w:tc>
      </w:tr>
      <w:tr w:rsidR="009F6DC9" w:rsidRPr="009F6DC9" w14:paraId="564DFABC" w14:textId="77777777" w:rsidTr="009F6DC9">
        <w:trPr>
          <w:trHeight w:val="379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9EC60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 xml:space="preserve">Corneal analysis </w:t>
            </w:r>
          </w:p>
        </w:tc>
      </w:tr>
      <w:tr w:rsidR="009F6DC9" w:rsidRPr="009F6DC9" w14:paraId="2C5F88C5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F2AA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C_S1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1A9A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Survived cornea 1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84A6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26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B423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nti‐CD20 Ab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b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Tacrolimus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d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IVIG, Basiliximab, Methylprednisolone</w:t>
            </w:r>
          </w:p>
        </w:tc>
      </w:tr>
      <w:tr w:rsidR="009F6DC9" w:rsidRPr="009F6DC9" w14:paraId="60DB2637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B02D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C_S2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9A8C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Survived cornea 2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AB6D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67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41C7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Anti‐CD20 Ab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a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Tacrolimus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d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IVIG, Basiliximab, Methylprednisolone</w:t>
            </w:r>
          </w:p>
        </w:tc>
      </w:tr>
      <w:tr w:rsidR="009F6DC9" w:rsidRPr="009F6DC9" w14:paraId="1F09D715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EB4A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C_R1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5185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Rejected cornea 1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3AC6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22</w:t>
            </w:r>
          </w:p>
        </w:tc>
        <w:tc>
          <w:tcPr>
            <w:tcW w:w="17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A781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Tacrolimus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e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IVIG, Basiliximab, Methylprednisolone</w:t>
            </w:r>
          </w:p>
        </w:tc>
      </w:tr>
      <w:tr w:rsidR="009F6DC9" w:rsidRPr="009F6DC9" w14:paraId="1BB78AEC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0496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C_R2(W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E507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Rejected cornea 2 (donor: WT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2506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25</w:t>
            </w:r>
          </w:p>
        </w:tc>
        <w:tc>
          <w:tcPr>
            <w:tcW w:w="17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04BC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</w:p>
        </w:tc>
      </w:tr>
      <w:tr w:rsidR="009F6DC9" w:rsidRPr="009F6DC9" w14:paraId="675BF199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457E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C_R3(GTKO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D0BB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Rejected cornea 3 (donor: GTKO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8DBE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19</w:t>
            </w:r>
          </w:p>
        </w:tc>
        <w:tc>
          <w:tcPr>
            <w:tcW w:w="17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319CE0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Tacrolimus</w:t>
            </w:r>
            <w:r w:rsidRPr="009F6DC9">
              <w:rPr>
                <w:rFonts w:ascii="Times New Roman" w:eastAsia="Malgun Gothic" w:hAnsi="Times New Roman" w:cs="Times New Roman"/>
                <w:sz w:val="14"/>
                <w:vertAlign w:val="superscript"/>
              </w:rPr>
              <w:t>e</w:t>
            </w:r>
            <w:r w:rsidRPr="009F6DC9">
              <w:rPr>
                <w:rFonts w:ascii="Times New Roman" w:eastAsia="Malgun Gothic" w:hAnsi="Times New Roman" w:cs="Times New Roman"/>
                <w:sz w:val="14"/>
              </w:rPr>
              <w:t>, IVIG, Basiliximab, Methylprednisolone</w:t>
            </w:r>
          </w:p>
        </w:tc>
      </w:tr>
      <w:tr w:rsidR="009F6DC9" w:rsidRPr="009F6DC9" w14:paraId="6D2092E9" w14:textId="77777777" w:rsidTr="009F6DC9">
        <w:trPr>
          <w:trHeight w:val="303"/>
        </w:trPr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06B93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C_R4(GTKO)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C869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Rejected cornea 4 (donor: GTKO)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42E1A" w14:textId="77777777" w:rsidR="00D21CC8" w:rsidRPr="009F6DC9" w:rsidRDefault="00D21CC8" w:rsidP="00A3751A">
            <w:pPr>
              <w:jc w:val="center"/>
              <w:rPr>
                <w:rFonts w:ascii="Times New Roman" w:eastAsia="Malgun Gothic" w:hAnsi="Times New Roman" w:cs="Times New Roman"/>
                <w:sz w:val="14"/>
              </w:rPr>
            </w:pPr>
            <w:r w:rsidRPr="009F6DC9">
              <w:rPr>
                <w:rFonts w:ascii="Times New Roman" w:eastAsia="Malgun Gothic" w:hAnsi="Times New Roman" w:cs="Times New Roman"/>
                <w:sz w:val="14"/>
              </w:rPr>
              <w:t>23</w:t>
            </w:r>
          </w:p>
        </w:tc>
        <w:tc>
          <w:tcPr>
            <w:tcW w:w="17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E959A3" w14:textId="77777777" w:rsidR="00D21CC8" w:rsidRPr="009F6DC9" w:rsidRDefault="00D21CC8" w:rsidP="00A3751A">
            <w:pPr>
              <w:rPr>
                <w:rFonts w:ascii="Times New Roman" w:eastAsia="Malgun Gothic" w:hAnsi="Times New Roman" w:cs="Times New Roman"/>
                <w:sz w:val="14"/>
              </w:rPr>
            </w:pPr>
          </w:p>
        </w:tc>
      </w:tr>
    </w:tbl>
    <w:p w14:paraId="55804B04" w14:textId="276F6B44" w:rsidR="00D21CC8" w:rsidRPr="009F6DC9" w:rsidRDefault="00D21CC8" w:rsidP="00D21CC8">
      <w:pPr>
        <w:rPr>
          <w:rFonts w:ascii="Times New Roman" w:hAnsi="Times New Roman" w:cs="Times New Roman"/>
          <w:sz w:val="24"/>
          <w:szCs w:val="24"/>
        </w:rPr>
      </w:pPr>
      <w:r w:rsidRPr="009F6DC9">
        <w:rPr>
          <w:rFonts w:ascii="Times New Roman" w:hAnsi="Times New Roman" w:cs="Times New Roman"/>
          <w:sz w:val="24"/>
          <w:szCs w:val="24"/>
        </w:rPr>
        <w:t>Note. All groups for topical immunosuppressants: All NHPs received topical prednisolone acetate 1% (Pred forte</w:t>
      </w:r>
      <w:r w:rsidRPr="009F6DC9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F6DC9">
        <w:rPr>
          <w:rFonts w:ascii="Times New Roman" w:hAnsi="Times New Roman" w:cs="Times New Roman"/>
          <w:sz w:val="24"/>
          <w:szCs w:val="24"/>
        </w:rPr>
        <w:t>; Allergan, Irvine, CA, USA) daily for 3 months and injected subconjunctivally with dexamethasone 1.5 mg/0.3 mL (JW Pharmaceutical, Seoul, Republic of Korea) every week. Anti‐CD20 Ab (Rituximab; MabThera</w:t>
      </w:r>
      <w:r w:rsidRPr="009F6DC9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F6DC9">
        <w:rPr>
          <w:rFonts w:ascii="Times New Roman" w:hAnsi="Times New Roman" w:cs="Times New Roman"/>
          <w:sz w:val="24"/>
          <w:szCs w:val="24"/>
        </w:rPr>
        <w:t xml:space="preserve">, Hoffmann‐La Roche, Basel, Switzerland) was intravenously administered at a dose of 20 mg/kg on postoperative days 0 and </w:t>
      </w:r>
      <w:r w:rsidRPr="009F6DC9">
        <w:rPr>
          <w:rFonts w:ascii="Times New Roman" w:hAnsi="Times New Roman" w:cs="Times New Roman"/>
          <w:sz w:val="24"/>
          <w:szCs w:val="24"/>
        </w:rPr>
        <w:lastRenderedPageBreak/>
        <w:t>7, and every 2</w:t>
      </w:r>
      <w:r w:rsidRPr="009F6DC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F6DC9">
        <w:rPr>
          <w:rFonts w:ascii="Times New Roman" w:hAnsi="Times New Roman" w:cs="Times New Roman"/>
          <w:sz w:val="24"/>
          <w:szCs w:val="24"/>
        </w:rPr>
        <w:t xml:space="preserve"> or 3</w:t>
      </w:r>
      <w:r w:rsidRPr="009F6DC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F6DC9">
        <w:rPr>
          <w:rFonts w:ascii="Times New Roman" w:hAnsi="Times New Roman" w:cs="Times New Roman"/>
          <w:sz w:val="24"/>
          <w:szCs w:val="24"/>
        </w:rPr>
        <w:t xml:space="preserve"> months. (Am J Transplant. 2018;18:2330‐2341.; Xenotransplantation. 2018;25:e12442)</w:t>
      </w:r>
      <w:r w:rsidRPr="009F6DC9">
        <w:rPr>
          <w:rFonts w:ascii="Times New Roman" w:hAnsi="Times New Roman" w:cs="Times New Roman"/>
          <w:sz w:val="24"/>
          <w:szCs w:val="24"/>
        </w:rPr>
        <w:br/>
        <w:t>Tacrolimus (Prograf</w:t>
      </w:r>
      <w:r w:rsidRPr="009F6DC9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F6DC9">
        <w:rPr>
          <w:rFonts w:ascii="Times New Roman" w:hAnsi="Times New Roman" w:cs="Times New Roman"/>
          <w:sz w:val="24"/>
          <w:szCs w:val="24"/>
        </w:rPr>
        <w:t>; Astellas Pharma US, Deerfield, IL, USA) was intramuscularly administered twice daily at a dose of 0.05</w:t>
      </w:r>
      <w:r w:rsidRPr="009F6DC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F6DC9">
        <w:rPr>
          <w:rFonts w:ascii="Times New Roman" w:hAnsi="Times New Roman" w:cs="Times New Roman"/>
          <w:sz w:val="24"/>
          <w:szCs w:val="24"/>
        </w:rPr>
        <w:t xml:space="preserve"> or 0.035</w:t>
      </w:r>
      <w:r w:rsidRPr="009F6DC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9F6DC9">
        <w:rPr>
          <w:rFonts w:ascii="Times New Roman" w:hAnsi="Times New Roman" w:cs="Times New Roman"/>
          <w:sz w:val="24"/>
          <w:szCs w:val="24"/>
        </w:rPr>
        <w:t xml:space="preserve"> mg/kg or at a dose of 0.05 mg/kg for 4 weeks followed by 0.035 mg/kg</w:t>
      </w:r>
      <w:r w:rsidRPr="009F6DC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F6DC9">
        <w:rPr>
          <w:rFonts w:ascii="Times New Roman" w:hAnsi="Times New Roman" w:cs="Times New Roman"/>
          <w:sz w:val="24"/>
          <w:szCs w:val="24"/>
        </w:rPr>
        <w:t>.</w:t>
      </w:r>
      <w:r w:rsidRPr="009F6DC9">
        <w:rPr>
          <w:rFonts w:ascii="Times New Roman" w:hAnsi="Times New Roman" w:cs="Times New Roman"/>
          <w:sz w:val="24"/>
          <w:szCs w:val="24"/>
        </w:rPr>
        <w:br/>
        <w:t xml:space="preserve">IVIG, basiliximab, and methylprednisolone were used with the same protocol in all groups. IVIG was intravenously administered on preoperative day 1 and postoperative day 14 at a dose of 1 g/kg. Basiliximab was intravenously administered at a dose of 0.3 mg/kg on postoperative days 0 and 4. Methylprednisolone was intramuscularly administered at an initial dose of 2 mg/kg/d and tapered over 5 weeks. </w:t>
      </w:r>
      <w:r w:rsidRPr="009F6DC9">
        <w:rPr>
          <w:rFonts w:ascii="Times New Roman" w:hAnsi="Times New Roman" w:cs="Times New Roman"/>
          <w:sz w:val="24"/>
          <w:szCs w:val="24"/>
        </w:rPr>
        <w:br/>
        <w:t>AH, aqueous humor; S, survival; RO, rejection ongoing; R, rejected; WT, wild type; GTKO, α-1,3-galactosyltransferase gene-knockout</w:t>
      </w:r>
    </w:p>
    <w:p w14:paraId="4DC97B6F" w14:textId="77777777" w:rsidR="00D21CC8" w:rsidRPr="009F6DC9" w:rsidRDefault="00D21CC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21CC8" w:rsidRPr="009F6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FBFB3" w14:textId="77777777" w:rsidR="004913FA" w:rsidRDefault="004913FA" w:rsidP="00560BFD">
      <w:pPr>
        <w:spacing w:after="0" w:line="240" w:lineRule="auto"/>
      </w:pPr>
      <w:r>
        <w:separator/>
      </w:r>
    </w:p>
  </w:endnote>
  <w:endnote w:type="continuationSeparator" w:id="0">
    <w:p w14:paraId="1079A88D" w14:textId="77777777" w:rsidR="004913FA" w:rsidRDefault="004913FA" w:rsidP="00560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C6BA8" w14:textId="77777777" w:rsidR="004913FA" w:rsidRDefault="004913FA" w:rsidP="00560BFD">
      <w:pPr>
        <w:spacing w:after="0" w:line="240" w:lineRule="auto"/>
      </w:pPr>
      <w:r>
        <w:separator/>
      </w:r>
    </w:p>
  </w:footnote>
  <w:footnote w:type="continuationSeparator" w:id="0">
    <w:p w14:paraId="18708BA2" w14:textId="77777777" w:rsidR="004913FA" w:rsidRDefault="004913FA" w:rsidP="00560B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CC8"/>
    <w:rsid w:val="00061E04"/>
    <w:rsid w:val="000A68C5"/>
    <w:rsid w:val="004913FA"/>
    <w:rsid w:val="00560BFD"/>
    <w:rsid w:val="00780E92"/>
    <w:rsid w:val="008E1582"/>
    <w:rsid w:val="009F6DC9"/>
    <w:rsid w:val="00AB0FD5"/>
    <w:rsid w:val="00D2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DDF47"/>
  <w15:chartTrackingRefBased/>
  <w15:docId w15:val="{3829ADE4-8AC4-4F3F-9EFB-25572AEBA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21CC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0BF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0BFD"/>
  </w:style>
  <w:style w:type="paragraph" w:styleId="Footer">
    <w:name w:val="footer"/>
    <w:basedOn w:val="Normal"/>
    <w:link w:val="FooterChar"/>
    <w:uiPriority w:val="99"/>
    <w:unhideWhenUsed/>
    <w:rsid w:val="00560BF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0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Isobel Crouch</cp:lastModifiedBy>
  <cp:revision>5</cp:revision>
  <dcterms:created xsi:type="dcterms:W3CDTF">2022-01-17T10:41:00Z</dcterms:created>
  <dcterms:modified xsi:type="dcterms:W3CDTF">2022-02-25T14:02:00Z</dcterms:modified>
</cp:coreProperties>
</file>